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05C1321E" w:rsidR="00EC6291" w:rsidRPr="00E3697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E36971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E36971" w:rsidRPr="00E36971">
        <w:rPr>
          <w:rFonts w:asciiTheme="majorHAnsi" w:hAnsiTheme="majorHAnsi" w:cstheme="majorHAnsi"/>
          <w:b/>
          <w:sz w:val="22"/>
          <w:szCs w:val="22"/>
        </w:rPr>
        <w:t>November 5,</w:t>
      </w:r>
      <w:r w:rsidR="00A64E5E" w:rsidRPr="00E36971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291292ED" w14:textId="39B748AC" w:rsidR="00EC6291" w:rsidRPr="00E3697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E36971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132B98" w:rsidRPr="00E36971">
        <w:rPr>
          <w:rFonts w:asciiTheme="majorHAnsi" w:hAnsiTheme="majorHAnsi" w:cstheme="majorHAnsi"/>
          <w:b/>
          <w:sz w:val="22"/>
          <w:szCs w:val="22"/>
        </w:rPr>
        <w:t>Wenjun Zheng</w:t>
      </w:r>
    </w:p>
    <w:p w14:paraId="489B664A" w14:textId="6F8F74FC" w:rsidR="00EC6291" w:rsidRPr="00E3697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E36971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E36971" w:rsidRPr="00E36971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71862A5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B40658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57171" w:rsidRPr="00857171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QUANJQ/ei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32B98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C593E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5717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4E5E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49FB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36971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6</Words>
  <Characters>260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11-01T16:58:00Z</dcterms:created>
  <dcterms:modified xsi:type="dcterms:W3CDTF">2021-11-04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